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CD6FF" w14:textId="67031EE4" w:rsidR="00955E9F" w:rsidRPr="00F86A14" w:rsidRDefault="00955E9F" w:rsidP="00955E9F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F86A14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D22DD2" w:rsidRPr="00F86A14">
        <w:rPr>
          <w:i w:val="0"/>
          <w:iCs w:val="0"/>
          <w:color w:val="000000" w:themeColor="text1"/>
          <w:sz w:val="24"/>
          <w:szCs w:val="24"/>
        </w:rPr>
        <w:t>S2</w:t>
      </w:r>
      <w:r w:rsidRPr="00F86A14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F86A14">
        <w:rPr>
          <w:color w:val="000000" w:themeColor="text1"/>
          <w:sz w:val="24"/>
          <w:szCs w:val="24"/>
        </w:rPr>
        <w:t>E. coli</w:t>
      </w:r>
      <w:r w:rsidRPr="00F86A14">
        <w:rPr>
          <w:i w:val="0"/>
          <w:iCs w:val="0"/>
          <w:color w:val="000000" w:themeColor="text1"/>
          <w:sz w:val="24"/>
          <w:szCs w:val="24"/>
        </w:rPr>
        <w:t xml:space="preserve"> and </w:t>
      </w:r>
      <w:r w:rsidRPr="00F86A14">
        <w:rPr>
          <w:color w:val="000000" w:themeColor="text1"/>
          <w:sz w:val="24"/>
          <w:szCs w:val="24"/>
        </w:rPr>
        <w:t>Shigella</w:t>
      </w:r>
      <w:r w:rsidR="008D68BB" w:rsidRPr="00F86A14">
        <w:rPr>
          <w:i w:val="0"/>
          <w:iCs w:val="0"/>
          <w:color w:val="000000" w:themeColor="text1"/>
          <w:sz w:val="24"/>
          <w:szCs w:val="24"/>
        </w:rPr>
        <w:t xml:space="preserve"> chromosomes carrying the </w:t>
      </w:r>
      <w:proofErr w:type="spellStart"/>
      <w:r w:rsidR="008D68BB" w:rsidRPr="00F86A14">
        <w:rPr>
          <w:color w:val="000000"/>
          <w:sz w:val="24"/>
          <w:szCs w:val="24"/>
        </w:rPr>
        <w:t>bla</w:t>
      </w:r>
      <w:r w:rsidR="008D68BB" w:rsidRPr="00F86A14">
        <w:rPr>
          <w:i w:val="0"/>
          <w:iCs w:val="0"/>
          <w:color w:val="000000"/>
          <w:sz w:val="24"/>
          <w:szCs w:val="24"/>
          <w:vertAlign w:val="subscript"/>
        </w:rPr>
        <w:t>CTX</w:t>
      </w:r>
      <w:proofErr w:type="spellEnd"/>
      <w:r w:rsidR="008D68BB" w:rsidRPr="00F86A14">
        <w:rPr>
          <w:i w:val="0"/>
          <w:iCs w:val="0"/>
          <w:color w:val="000000"/>
          <w:sz w:val="24"/>
          <w:szCs w:val="24"/>
          <w:vertAlign w:val="subscript"/>
        </w:rPr>
        <w:t>-M</w:t>
      </w:r>
      <w:r w:rsidR="008D68BB" w:rsidRPr="00F86A14">
        <w:rPr>
          <w:i w:val="0"/>
          <w:iCs w:val="0"/>
          <w:color w:val="000000" w:themeColor="text1"/>
          <w:sz w:val="24"/>
          <w:szCs w:val="24"/>
        </w:rPr>
        <w:t xml:space="preserve"> gen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033"/>
        <w:gridCol w:w="2320"/>
        <w:gridCol w:w="1030"/>
        <w:gridCol w:w="3180"/>
        <w:gridCol w:w="2355"/>
      </w:tblGrid>
      <w:tr w:rsidR="00621380" w:rsidRPr="00874B41" w14:paraId="5ABC2E1B" w14:textId="77777777" w:rsidTr="008D68BB">
        <w:tc>
          <w:tcPr>
            <w:tcW w:w="1033" w:type="dxa"/>
          </w:tcPr>
          <w:p w14:paraId="329F4335" w14:textId="2F6AAF72" w:rsidR="00621380" w:rsidRPr="00874B41" w:rsidRDefault="00621380">
            <w:r w:rsidRPr="00874B41">
              <w:t>Country</w:t>
            </w:r>
          </w:p>
        </w:tc>
        <w:tc>
          <w:tcPr>
            <w:tcW w:w="2320" w:type="dxa"/>
          </w:tcPr>
          <w:p w14:paraId="22E20D6A" w14:textId="3C53470C" w:rsidR="00621380" w:rsidRPr="006636D4" w:rsidRDefault="00621380">
            <w:r w:rsidRPr="006636D4">
              <w:t>Strain ID</w:t>
            </w:r>
          </w:p>
        </w:tc>
        <w:tc>
          <w:tcPr>
            <w:tcW w:w="1030" w:type="dxa"/>
          </w:tcPr>
          <w:p w14:paraId="572886E1" w14:textId="6F29C5A6" w:rsidR="00621380" w:rsidRPr="00874B41" w:rsidRDefault="00621380">
            <w:r>
              <w:t>ST</w:t>
            </w:r>
          </w:p>
        </w:tc>
        <w:tc>
          <w:tcPr>
            <w:tcW w:w="3180" w:type="dxa"/>
          </w:tcPr>
          <w:p w14:paraId="55296815" w14:textId="01E8B305" w:rsidR="00621380" w:rsidRPr="00874B41" w:rsidRDefault="00621380">
            <w:r w:rsidRPr="00874B41">
              <w:t>Accession Number</w:t>
            </w:r>
          </w:p>
        </w:tc>
        <w:tc>
          <w:tcPr>
            <w:tcW w:w="2355" w:type="dxa"/>
          </w:tcPr>
          <w:p w14:paraId="308ADFE5" w14:textId="066A7F4F" w:rsidR="00621380" w:rsidRPr="00874B41" w:rsidRDefault="00621380">
            <w:r w:rsidRPr="00874B41">
              <w:t>AMR genes</w:t>
            </w:r>
          </w:p>
        </w:tc>
      </w:tr>
      <w:tr w:rsidR="00621380" w:rsidRPr="00874B41" w14:paraId="2B5BBCB1" w14:textId="77777777" w:rsidTr="008D68BB">
        <w:tc>
          <w:tcPr>
            <w:tcW w:w="1033" w:type="dxa"/>
            <w:vMerge w:val="restart"/>
          </w:tcPr>
          <w:p w14:paraId="00419A74" w14:textId="418B278A" w:rsidR="00621380" w:rsidRPr="00874B41" w:rsidRDefault="00621380">
            <w:r w:rsidRPr="00874B41">
              <w:t>Malawi</w:t>
            </w:r>
          </w:p>
        </w:tc>
        <w:tc>
          <w:tcPr>
            <w:tcW w:w="2320" w:type="dxa"/>
          </w:tcPr>
          <w:p w14:paraId="5A39F50F" w14:textId="77777777" w:rsidR="00621380" w:rsidRPr="006636D4" w:rsidRDefault="00621380" w:rsidP="0017599E">
            <w:r w:rsidRPr="006636D4">
              <w:t>CAC124</w:t>
            </w:r>
          </w:p>
          <w:p w14:paraId="6FCF030B" w14:textId="72058E88" w:rsidR="00621380" w:rsidRPr="006636D4" w:rsidRDefault="00621380"/>
        </w:tc>
        <w:tc>
          <w:tcPr>
            <w:tcW w:w="1030" w:type="dxa"/>
          </w:tcPr>
          <w:p w14:paraId="3A108565" w14:textId="49F94298" w:rsidR="00621380" w:rsidRPr="00874B41" w:rsidRDefault="00B872C2">
            <w:r>
              <w:t>5640</w:t>
            </w:r>
          </w:p>
        </w:tc>
        <w:tc>
          <w:tcPr>
            <w:tcW w:w="3180" w:type="dxa"/>
          </w:tcPr>
          <w:p w14:paraId="73B4B1F5" w14:textId="48CB4B31" w:rsidR="00621380" w:rsidRPr="00874B41" w:rsidRDefault="00621380">
            <w:r w:rsidRPr="00874B41">
              <w:t>NZ_JAWZSZ010000002.1</w:t>
            </w:r>
          </w:p>
        </w:tc>
        <w:tc>
          <w:tcPr>
            <w:tcW w:w="2355" w:type="dxa"/>
          </w:tcPr>
          <w:p w14:paraId="761C00E8" w14:textId="2A926DA0" w:rsidR="00621380" w:rsidRPr="00874B41" w:rsidRDefault="00621380" w:rsidP="004C6A19">
            <w:pPr>
              <w:rPr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aac(6')-Ib-cr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OXA-1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aac(3)-IIa</w:t>
            </w:r>
          </w:p>
        </w:tc>
      </w:tr>
      <w:tr w:rsidR="00621380" w:rsidRPr="00874B41" w14:paraId="0AF994E7" w14:textId="77777777" w:rsidTr="008D68BB">
        <w:tc>
          <w:tcPr>
            <w:tcW w:w="1033" w:type="dxa"/>
            <w:vMerge/>
          </w:tcPr>
          <w:p w14:paraId="7962A83E" w14:textId="77777777" w:rsidR="00621380" w:rsidRPr="00874B41" w:rsidRDefault="00621380" w:rsidP="0084571E"/>
        </w:tc>
        <w:tc>
          <w:tcPr>
            <w:tcW w:w="2320" w:type="dxa"/>
          </w:tcPr>
          <w:p w14:paraId="70F3BAC7" w14:textId="77777777" w:rsidR="00621380" w:rsidRPr="006636D4" w:rsidRDefault="00621380" w:rsidP="0017599E">
            <w:r w:rsidRPr="006636D4">
              <w:t>CAE137</w:t>
            </w:r>
          </w:p>
          <w:p w14:paraId="58DD3979" w14:textId="1DF59221" w:rsidR="00621380" w:rsidRPr="006636D4" w:rsidRDefault="00621380" w:rsidP="0084571E"/>
        </w:tc>
        <w:tc>
          <w:tcPr>
            <w:tcW w:w="1030" w:type="dxa"/>
          </w:tcPr>
          <w:p w14:paraId="2072A55B" w14:textId="7A7CA9CF" w:rsidR="00621380" w:rsidRPr="00874B41" w:rsidRDefault="00B872C2" w:rsidP="0084571E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180" w:type="dxa"/>
          </w:tcPr>
          <w:p w14:paraId="39F2C6D3" w14:textId="26DA516E" w:rsidR="00621380" w:rsidRPr="00874B41" w:rsidRDefault="00621380" w:rsidP="0084571E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AWZTC010000001.1</w:t>
            </w:r>
          </w:p>
        </w:tc>
        <w:tc>
          <w:tcPr>
            <w:tcW w:w="2355" w:type="dxa"/>
          </w:tcPr>
          <w:p w14:paraId="31C26DC3" w14:textId="69B79073" w:rsidR="00621380" w:rsidRPr="00874B41" w:rsidRDefault="00621380" w:rsidP="0084571E">
            <w:pPr>
              <w:rPr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5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</w:p>
        </w:tc>
      </w:tr>
      <w:tr w:rsidR="00621380" w:rsidRPr="00874B41" w14:paraId="45683988" w14:textId="77777777" w:rsidTr="008D68BB">
        <w:tc>
          <w:tcPr>
            <w:tcW w:w="1033" w:type="dxa"/>
          </w:tcPr>
          <w:p w14:paraId="23D22B33" w14:textId="7D1D7255" w:rsidR="00621380" w:rsidRPr="00874B41" w:rsidRDefault="00621380" w:rsidP="0084571E">
            <w:r w:rsidRPr="00874B41">
              <w:t>Niger</w:t>
            </w:r>
          </w:p>
        </w:tc>
        <w:tc>
          <w:tcPr>
            <w:tcW w:w="2320" w:type="dxa"/>
          </w:tcPr>
          <w:p w14:paraId="063C3030" w14:textId="77777777" w:rsidR="00621380" w:rsidRPr="006636D4" w:rsidRDefault="00621380" w:rsidP="0017599E">
            <w:r w:rsidRPr="006636D4">
              <w:t>MIN-058</w:t>
            </w:r>
          </w:p>
          <w:p w14:paraId="50D00FBB" w14:textId="09EDE378" w:rsidR="00621380" w:rsidRPr="006636D4" w:rsidRDefault="00621380" w:rsidP="0084571E"/>
        </w:tc>
        <w:tc>
          <w:tcPr>
            <w:tcW w:w="1030" w:type="dxa"/>
          </w:tcPr>
          <w:p w14:paraId="179B49CE" w14:textId="4E74B676" w:rsidR="00621380" w:rsidRPr="00874B41" w:rsidRDefault="00B872C2" w:rsidP="0084571E">
            <w:r>
              <w:t>11025</w:t>
            </w:r>
          </w:p>
        </w:tc>
        <w:tc>
          <w:tcPr>
            <w:tcW w:w="3180" w:type="dxa"/>
          </w:tcPr>
          <w:p w14:paraId="58F8485B" w14:textId="693E56F8" w:rsidR="00621380" w:rsidRPr="00874B41" w:rsidRDefault="00621380" w:rsidP="0084571E">
            <w:r w:rsidRPr="00874B41">
              <w:t>NZ_JAJBIA010000001.1</w:t>
            </w:r>
          </w:p>
        </w:tc>
        <w:tc>
          <w:tcPr>
            <w:tcW w:w="2355" w:type="dxa"/>
          </w:tcPr>
          <w:p w14:paraId="47FCB994" w14:textId="367DD425" w:rsidR="00621380" w:rsidRPr="00874B41" w:rsidRDefault="00621380" w:rsidP="0084571E">
            <w:pPr>
              <w:rPr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5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</w:p>
        </w:tc>
      </w:tr>
      <w:tr w:rsidR="00621380" w:rsidRPr="00874B41" w14:paraId="03F321F3" w14:textId="77777777" w:rsidTr="008D68BB">
        <w:tc>
          <w:tcPr>
            <w:tcW w:w="1033" w:type="dxa"/>
          </w:tcPr>
          <w:p w14:paraId="723A2F09" w14:textId="5CFA9013" w:rsidR="00621380" w:rsidRPr="006636D4" w:rsidRDefault="00621380" w:rsidP="00522605">
            <w:pPr>
              <w:rPr>
                <w:color w:val="000000" w:themeColor="text1"/>
              </w:rPr>
            </w:pPr>
            <w:r w:rsidRPr="006636D4">
              <w:rPr>
                <w:color w:val="000000" w:themeColor="text1"/>
              </w:rPr>
              <w:t>Nigeria</w:t>
            </w:r>
          </w:p>
        </w:tc>
        <w:tc>
          <w:tcPr>
            <w:tcW w:w="2320" w:type="dxa"/>
          </w:tcPr>
          <w:p w14:paraId="667191B6" w14:textId="42AA52BB" w:rsidR="00621380" w:rsidRPr="006636D4" w:rsidRDefault="00621380" w:rsidP="0017599E">
            <w:pPr>
              <w:rPr>
                <w:color w:val="000000" w:themeColor="text1"/>
              </w:rPr>
            </w:pPr>
            <w:r w:rsidRPr="006636D4">
              <w:rPr>
                <w:color w:val="000000" w:themeColor="text1"/>
              </w:rPr>
              <w:t>NW-MR1609</w:t>
            </w:r>
            <w:r w:rsidR="006636D4" w:rsidRPr="006636D4">
              <w:rPr>
                <w:color w:val="000000" w:themeColor="text1"/>
                <w:vertAlign w:val="superscript"/>
              </w:rPr>
              <w:t>s</w:t>
            </w:r>
          </w:p>
          <w:p w14:paraId="3D2B668E" w14:textId="47FD9608" w:rsidR="00621380" w:rsidRPr="006636D4" w:rsidRDefault="00621380" w:rsidP="00522605">
            <w:pPr>
              <w:rPr>
                <w:color w:val="000000" w:themeColor="text1"/>
              </w:rPr>
            </w:pPr>
          </w:p>
        </w:tc>
        <w:tc>
          <w:tcPr>
            <w:tcW w:w="1030" w:type="dxa"/>
          </w:tcPr>
          <w:p w14:paraId="159B330C" w14:textId="524D5A16" w:rsidR="00621380" w:rsidRPr="006636D4" w:rsidRDefault="00B872C2" w:rsidP="00522605">
            <w:pPr>
              <w:rPr>
                <w:color w:val="000000" w:themeColor="text1"/>
              </w:rPr>
            </w:pPr>
            <w:r w:rsidRPr="006636D4">
              <w:rPr>
                <w:color w:val="000000" w:themeColor="text1"/>
              </w:rPr>
              <w:t>484</w:t>
            </w:r>
          </w:p>
        </w:tc>
        <w:tc>
          <w:tcPr>
            <w:tcW w:w="3180" w:type="dxa"/>
          </w:tcPr>
          <w:p w14:paraId="575F9CD3" w14:textId="3B6B11EB" w:rsidR="00621380" w:rsidRPr="006636D4" w:rsidRDefault="00621380" w:rsidP="00522605">
            <w:pPr>
              <w:rPr>
                <w:color w:val="000000" w:themeColor="text1"/>
              </w:rPr>
            </w:pPr>
            <w:r w:rsidRPr="006636D4">
              <w:rPr>
                <w:color w:val="000000" w:themeColor="text1"/>
              </w:rPr>
              <w:t>NZ_JASATV010000001.1</w:t>
            </w:r>
          </w:p>
          <w:p w14:paraId="450A19D8" w14:textId="77777777" w:rsidR="00621380" w:rsidRPr="006636D4" w:rsidRDefault="00621380" w:rsidP="00522605">
            <w:pPr>
              <w:rPr>
                <w:color w:val="000000" w:themeColor="text1"/>
              </w:rPr>
            </w:pPr>
          </w:p>
        </w:tc>
        <w:tc>
          <w:tcPr>
            <w:tcW w:w="2355" w:type="dxa"/>
          </w:tcPr>
          <w:p w14:paraId="2F8E5F84" w14:textId="0A102099" w:rsidR="00621380" w:rsidRPr="006636D4" w:rsidRDefault="00621380" w:rsidP="00522605">
            <w:pPr>
              <w:rPr>
                <w:i/>
                <w:iCs/>
                <w:color w:val="000000" w:themeColor="text1"/>
              </w:rPr>
            </w:pPr>
            <w:r w:rsidRPr="006636D4">
              <w:rPr>
                <w:i/>
                <w:iCs/>
                <w:color w:val="000000" w:themeColor="text1"/>
              </w:rPr>
              <w:t>bla</w:t>
            </w:r>
            <w:r w:rsidRPr="006636D4">
              <w:rPr>
                <w:color w:val="000000" w:themeColor="text1"/>
                <w:vertAlign w:val="subscript"/>
              </w:rPr>
              <w:t>CTX-M-15</w:t>
            </w:r>
            <w:r w:rsidRPr="006636D4">
              <w:rPr>
                <w:color w:val="000000" w:themeColor="text1"/>
              </w:rPr>
              <w:t xml:space="preserve">, </w:t>
            </w:r>
            <w:r w:rsidRPr="006636D4">
              <w:rPr>
                <w:i/>
                <w:iCs/>
                <w:color w:val="000000" w:themeColor="text1"/>
              </w:rPr>
              <w:t>qnrS1</w:t>
            </w:r>
            <w:r w:rsidRPr="006636D4">
              <w:rPr>
                <w:color w:val="000000" w:themeColor="text1"/>
              </w:rPr>
              <w:t xml:space="preserve">, </w:t>
            </w:r>
            <w:r w:rsidRPr="006636D4">
              <w:rPr>
                <w:i/>
                <w:iCs/>
                <w:color w:val="000000" w:themeColor="text1"/>
              </w:rPr>
              <w:t>mdf(A)</w:t>
            </w:r>
          </w:p>
        </w:tc>
      </w:tr>
      <w:tr w:rsidR="00621380" w:rsidRPr="00874B41" w14:paraId="3600700D" w14:textId="77777777" w:rsidTr="008D68BB">
        <w:tc>
          <w:tcPr>
            <w:tcW w:w="1033" w:type="dxa"/>
          </w:tcPr>
          <w:p w14:paraId="6E731D0C" w14:textId="5F9CB4A7" w:rsidR="00621380" w:rsidRPr="00874B41" w:rsidRDefault="00621380" w:rsidP="0084571E">
            <w:r w:rsidRPr="00874B41">
              <w:t>South Africa</w:t>
            </w:r>
          </w:p>
        </w:tc>
        <w:tc>
          <w:tcPr>
            <w:tcW w:w="2320" w:type="dxa"/>
          </w:tcPr>
          <w:p w14:paraId="512E4946" w14:textId="249400F1" w:rsidR="00621380" w:rsidRPr="006636D4" w:rsidRDefault="00621380" w:rsidP="0084571E">
            <w:r w:rsidRPr="006636D4">
              <w:t>131</w:t>
            </w:r>
          </w:p>
        </w:tc>
        <w:tc>
          <w:tcPr>
            <w:tcW w:w="1030" w:type="dxa"/>
          </w:tcPr>
          <w:p w14:paraId="32F4A191" w14:textId="325EA78D" w:rsidR="00621380" w:rsidRPr="00874B41" w:rsidRDefault="002F7580" w:rsidP="0084571E">
            <w:pPr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3180" w:type="dxa"/>
          </w:tcPr>
          <w:p w14:paraId="1DF90BF3" w14:textId="7E02228E" w:rsidR="00621380" w:rsidRPr="00874B41" w:rsidRDefault="00621380" w:rsidP="0084571E">
            <w:pPr>
              <w:rPr>
                <w:color w:val="000000"/>
              </w:rPr>
            </w:pPr>
            <w:r w:rsidRPr="00874B41">
              <w:rPr>
                <w:color w:val="000000"/>
              </w:rPr>
              <w:t>NZ_CP093011.1</w:t>
            </w:r>
          </w:p>
          <w:p w14:paraId="77BDDC44" w14:textId="77777777" w:rsidR="00621380" w:rsidRPr="00874B41" w:rsidRDefault="00621380" w:rsidP="0084571E"/>
        </w:tc>
        <w:tc>
          <w:tcPr>
            <w:tcW w:w="2355" w:type="dxa"/>
          </w:tcPr>
          <w:p w14:paraId="49B814BD" w14:textId="076C63FB" w:rsidR="00621380" w:rsidRPr="00621380" w:rsidRDefault="00621380" w:rsidP="0084571E">
            <w:pPr>
              <w:rPr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27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dfrA17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aadA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sul1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ph(A)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aph(6)-Id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aph(3'')-Ib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sul2</w:t>
            </w:r>
          </w:p>
        </w:tc>
      </w:tr>
      <w:tr w:rsidR="008D68BB" w:rsidRPr="00874B41" w14:paraId="079AFC21" w14:textId="77777777" w:rsidTr="008D68BB">
        <w:tc>
          <w:tcPr>
            <w:tcW w:w="1033" w:type="dxa"/>
            <w:vMerge w:val="restart"/>
          </w:tcPr>
          <w:p w14:paraId="12222C57" w14:textId="4E89E9D4" w:rsidR="008D68BB" w:rsidRPr="00874B41" w:rsidRDefault="008D68BB" w:rsidP="0084571E">
            <w:r w:rsidRPr="00874B41">
              <w:t>Ethiopia</w:t>
            </w:r>
          </w:p>
        </w:tc>
        <w:tc>
          <w:tcPr>
            <w:tcW w:w="2320" w:type="dxa"/>
          </w:tcPr>
          <w:p w14:paraId="273077A8" w14:textId="77777777" w:rsidR="008D68BB" w:rsidRPr="006636D4" w:rsidRDefault="008D68BB" w:rsidP="00BD01CD">
            <w:r w:rsidRPr="006636D4">
              <w:t>Past_Mal_15</w:t>
            </w:r>
          </w:p>
          <w:p w14:paraId="440BB15D" w14:textId="77777777" w:rsidR="008D68BB" w:rsidRPr="006636D4" w:rsidRDefault="008D68BB" w:rsidP="0084571E"/>
        </w:tc>
        <w:tc>
          <w:tcPr>
            <w:tcW w:w="1030" w:type="dxa"/>
          </w:tcPr>
          <w:p w14:paraId="503C78CE" w14:textId="6E4D042C" w:rsidR="008D68BB" w:rsidRPr="00874B41" w:rsidRDefault="008D68BB" w:rsidP="0084571E">
            <w:pPr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3180" w:type="dxa"/>
          </w:tcPr>
          <w:p w14:paraId="0FA019A0" w14:textId="6DE6F471" w:rsidR="008D68BB" w:rsidRPr="00874B41" w:rsidRDefault="008D68BB" w:rsidP="0084571E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BFOAP010000001.1</w:t>
            </w:r>
          </w:p>
        </w:tc>
        <w:tc>
          <w:tcPr>
            <w:tcW w:w="2355" w:type="dxa"/>
          </w:tcPr>
          <w:p w14:paraId="0C03C4A1" w14:textId="15937CA6" w:rsidR="008D68BB" w:rsidRPr="00874B41" w:rsidRDefault="008D68BB" w:rsidP="0084571E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qnrS1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</w:p>
        </w:tc>
      </w:tr>
      <w:tr w:rsidR="008D68BB" w:rsidRPr="00874B41" w14:paraId="5C1AD4D1" w14:textId="77777777" w:rsidTr="008D68BB">
        <w:tc>
          <w:tcPr>
            <w:tcW w:w="1033" w:type="dxa"/>
            <w:vMerge/>
          </w:tcPr>
          <w:p w14:paraId="3EB7DBFF" w14:textId="77777777" w:rsidR="008D68BB" w:rsidRPr="00874B41" w:rsidRDefault="008D68BB" w:rsidP="0084571E"/>
        </w:tc>
        <w:tc>
          <w:tcPr>
            <w:tcW w:w="2320" w:type="dxa"/>
          </w:tcPr>
          <w:p w14:paraId="2E7FA3D3" w14:textId="4E775D45" w:rsidR="008D68BB" w:rsidRPr="006636D4" w:rsidRDefault="008D68BB" w:rsidP="00BD01CD">
            <w:r w:rsidRPr="006636D4">
              <w:t>AgroPast_Hig_5</w:t>
            </w:r>
          </w:p>
        </w:tc>
        <w:tc>
          <w:tcPr>
            <w:tcW w:w="1030" w:type="dxa"/>
          </w:tcPr>
          <w:p w14:paraId="21822482" w14:textId="5247DB93" w:rsidR="008D68BB" w:rsidRPr="00874B41" w:rsidRDefault="008D68BB" w:rsidP="0084571E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3180" w:type="dxa"/>
          </w:tcPr>
          <w:p w14:paraId="71BC957D" w14:textId="3AF343F0" w:rsidR="008D68BB" w:rsidRPr="00874B41" w:rsidRDefault="008D68BB" w:rsidP="0084571E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BFOAQ010000002.1</w:t>
            </w:r>
          </w:p>
        </w:tc>
        <w:tc>
          <w:tcPr>
            <w:tcW w:w="2355" w:type="dxa"/>
          </w:tcPr>
          <w:p w14:paraId="6ABFD352" w14:textId="79E56322" w:rsidR="008D68BB" w:rsidRPr="00874B41" w:rsidRDefault="008D68BB" w:rsidP="0084571E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</w:p>
        </w:tc>
      </w:tr>
      <w:tr w:rsidR="008D68BB" w:rsidRPr="00874B41" w14:paraId="79B99310" w14:textId="77777777" w:rsidTr="008D68BB">
        <w:tc>
          <w:tcPr>
            <w:tcW w:w="1033" w:type="dxa"/>
            <w:vMerge/>
          </w:tcPr>
          <w:p w14:paraId="7DDA9020" w14:textId="77777777" w:rsidR="008D68BB" w:rsidRPr="00874B41" w:rsidRDefault="008D68BB" w:rsidP="0084571E"/>
        </w:tc>
        <w:tc>
          <w:tcPr>
            <w:tcW w:w="2320" w:type="dxa"/>
          </w:tcPr>
          <w:p w14:paraId="2786FEB1" w14:textId="77777777" w:rsidR="008D68BB" w:rsidRPr="006636D4" w:rsidRDefault="008D68BB" w:rsidP="0085257B">
            <w:r w:rsidRPr="006636D4">
              <w:t>Past_Mal_12</w:t>
            </w:r>
          </w:p>
          <w:p w14:paraId="44D81CBA" w14:textId="77777777" w:rsidR="008D68BB" w:rsidRPr="006636D4" w:rsidRDefault="008D68BB" w:rsidP="00BD01CD"/>
        </w:tc>
        <w:tc>
          <w:tcPr>
            <w:tcW w:w="1030" w:type="dxa"/>
          </w:tcPr>
          <w:p w14:paraId="7DDEB481" w14:textId="49770E46" w:rsidR="008D68BB" w:rsidRPr="00874B41" w:rsidRDefault="008D68BB" w:rsidP="0084571E">
            <w:pPr>
              <w:rPr>
                <w:color w:val="000000"/>
              </w:rPr>
            </w:pPr>
            <w:r>
              <w:rPr>
                <w:color w:val="000000"/>
              </w:rPr>
              <w:t>450</w:t>
            </w:r>
          </w:p>
        </w:tc>
        <w:tc>
          <w:tcPr>
            <w:tcW w:w="3180" w:type="dxa"/>
          </w:tcPr>
          <w:p w14:paraId="31D2E436" w14:textId="18BF4C4C" w:rsidR="008D68BB" w:rsidRPr="00874B41" w:rsidRDefault="008D68BB" w:rsidP="0084571E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BFOAT010000002.1</w:t>
            </w:r>
          </w:p>
        </w:tc>
        <w:tc>
          <w:tcPr>
            <w:tcW w:w="2355" w:type="dxa"/>
          </w:tcPr>
          <w:p w14:paraId="0289C0E4" w14:textId="2A6ADCC0" w:rsidR="008D68BB" w:rsidRPr="00874B41" w:rsidRDefault="008D68BB" w:rsidP="0084571E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</w:p>
        </w:tc>
      </w:tr>
      <w:tr w:rsidR="008D68BB" w:rsidRPr="00874B41" w14:paraId="277B7AE3" w14:textId="77777777" w:rsidTr="008D68BB">
        <w:tc>
          <w:tcPr>
            <w:tcW w:w="1033" w:type="dxa"/>
            <w:vMerge/>
          </w:tcPr>
          <w:p w14:paraId="4CB3AB88" w14:textId="77777777" w:rsidR="008D68BB" w:rsidRPr="00874B41" w:rsidRDefault="008D68BB" w:rsidP="0084571E">
            <w:pPr>
              <w:rPr>
                <w:i/>
                <w:iCs/>
              </w:rPr>
            </w:pPr>
          </w:p>
        </w:tc>
        <w:tc>
          <w:tcPr>
            <w:tcW w:w="2320" w:type="dxa"/>
          </w:tcPr>
          <w:p w14:paraId="3B85A312" w14:textId="77777777" w:rsidR="008D68BB" w:rsidRPr="006636D4" w:rsidRDefault="008D68BB" w:rsidP="0085257B">
            <w:r w:rsidRPr="006636D4">
              <w:t>Past_Mal_10</w:t>
            </w:r>
          </w:p>
          <w:p w14:paraId="23C85BBF" w14:textId="77777777" w:rsidR="008D68BB" w:rsidRPr="006636D4" w:rsidRDefault="008D68BB" w:rsidP="0085257B"/>
        </w:tc>
        <w:tc>
          <w:tcPr>
            <w:tcW w:w="1030" w:type="dxa"/>
          </w:tcPr>
          <w:p w14:paraId="4E8A4325" w14:textId="73E903A9" w:rsidR="008D68BB" w:rsidRPr="00874B41" w:rsidRDefault="008D68BB" w:rsidP="0085257B">
            <w:pPr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3180" w:type="dxa"/>
          </w:tcPr>
          <w:p w14:paraId="649C7B40" w14:textId="63BFC234" w:rsidR="008D68BB" w:rsidRPr="00874B41" w:rsidRDefault="008D68BB" w:rsidP="0085257B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BFOAZ010000001.1</w:t>
            </w:r>
          </w:p>
          <w:p w14:paraId="587471F9" w14:textId="77777777" w:rsidR="008D68BB" w:rsidRPr="00874B41" w:rsidRDefault="008D68BB" w:rsidP="0084571E">
            <w:pPr>
              <w:rPr>
                <w:color w:val="000000"/>
              </w:rPr>
            </w:pPr>
          </w:p>
        </w:tc>
        <w:tc>
          <w:tcPr>
            <w:tcW w:w="2355" w:type="dxa"/>
          </w:tcPr>
          <w:p w14:paraId="4CB52B0C" w14:textId="54DCBAA5" w:rsidR="008D68BB" w:rsidRPr="00874B41" w:rsidRDefault="008D68BB" w:rsidP="0085257B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4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mdf(A)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bla</w:t>
            </w:r>
            <w:r w:rsidRPr="00874B41">
              <w:rPr>
                <w:color w:val="000000"/>
                <w:vertAlign w:val="subscript"/>
              </w:rPr>
              <w:t>TEM-1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tet(D)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aph(3')-Ia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aph(6)-Id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</w:t>
            </w:r>
          </w:p>
          <w:p w14:paraId="5B1B6942" w14:textId="32F1252F" w:rsidR="008D68BB" w:rsidRPr="00874B41" w:rsidRDefault="008D68BB" w:rsidP="0085257B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aph(3'')-Ib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sul2</w:t>
            </w:r>
            <w:r w:rsidRPr="00874B41">
              <w:rPr>
                <w:color w:val="000000"/>
              </w:rPr>
              <w:t xml:space="preserve">, </w:t>
            </w:r>
          </w:p>
          <w:p w14:paraId="06453128" w14:textId="04148FC9" w:rsidR="008D68BB" w:rsidRPr="00874B41" w:rsidRDefault="008D68BB" w:rsidP="0084571E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ant(3'')-Ia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dfrA1</w:t>
            </w:r>
          </w:p>
        </w:tc>
      </w:tr>
      <w:tr w:rsidR="008D68BB" w:rsidRPr="00874B41" w14:paraId="3DEA16B8" w14:textId="77777777" w:rsidTr="008D68BB">
        <w:tc>
          <w:tcPr>
            <w:tcW w:w="1033" w:type="dxa"/>
            <w:vMerge/>
          </w:tcPr>
          <w:p w14:paraId="05E3976E" w14:textId="77777777" w:rsidR="008D68BB" w:rsidRPr="00874B41" w:rsidRDefault="008D68BB" w:rsidP="0084571E">
            <w:pPr>
              <w:rPr>
                <w:i/>
                <w:iCs/>
              </w:rPr>
            </w:pPr>
          </w:p>
        </w:tc>
        <w:tc>
          <w:tcPr>
            <w:tcW w:w="2320" w:type="dxa"/>
          </w:tcPr>
          <w:p w14:paraId="073518D4" w14:textId="1FD24D9E" w:rsidR="008D68BB" w:rsidRPr="006636D4" w:rsidRDefault="008D68BB" w:rsidP="0085257B">
            <w:r w:rsidRPr="006636D4">
              <w:t>Past_Mal_7</w:t>
            </w:r>
          </w:p>
        </w:tc>
        <w:tc>
          <w:tcPr>
            <w:tcW w:w="1030" w:type="dxa"/>
          </w:tcPr>
          <w:p w14:paraId="6728C38F" w14:textId="4B80996D" w:rsidR="008D68BB" w:rsidRPr="00874B41" w:rsidRDefault="008D68BB" w:rsidP="0085257B">
            <w:pPr>
              <w:rPr>
                <w:color w:val="000000"/>
              </w:rPr>
            </w:pPr>
            <w:r>
              <w:rPr>
                <w:color w:val="000000"/>
              </w:rPr>
              <w:t>8131</w:t>
            </w:r>
          </w:p>
        </w:tc>
        <w:tc>
          <w:tcPr>
            <w:tcW w:w="3180" w:type="dxa"/>
          </w:tcPr>
          <w:p w14:paraId="1B062388" w14:textId="293EBEC1" w:rsidR="008D68BB" w:rsidRPr="00874B41" w:rsidRDefault="008D68BB" w:rsidP="0085257B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BFOBO010000002.1</w:t>
            </w:r>
          </w:p>
        </w:tc>
        <w:tc>
          <w:tcPr>
            <w:tcW w:w="2355" w:type="dxa"/>
          </w:tcPr>
          <w:p w14:paraId="558DD9D1" w14:textId="51F30CBA" w:rsidR="008D68BB" w:rsidRPr="00874B41" w:rsidRDefault="008D68BB" w:rsidP="0085257B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</w:p>
        </w:tc>
      </w:tr>
      <w:tr w:rsidR="008D68BB" w:rsidRPr="00874B41" w14:paraId="6E594D63" w14:textId="77777777" w:rsidTr="008D68BB">
        <w:tc>
          <w:tcPr>
            <w:tcW w:w="1033" w:type="dxa"/>
            <w:vMerge/>
          </w:tcPr>
          <w:p w14:paraId="1420258E" w14:textId="77777777" w:rsidR="008D68BB" w:rsidRPr="00874B41" w:rsidRDefault="008D68BB" w:rsidP="0084571E">
            <w:pPr>
              <w:rPr>
                <w:i/>
                <w:iCs/>
              </w:rPr>
            </w:pPr>
          </w:p>
        </w:tc>
        <w:tc>
          <w:tcPr>
            <w:tcW w:w="2320" w:type="dxa"/>
          </w:tcPr>
          <w:p w14:paraId="4F765B8D" w14:textId="77777777" w:rsidR="008D68BB" w:rsidRPr="006636D4" w:rsidRDefault="008D68BB" w:rsidP="00DB2D3C">
            <w:r w:rsidRPr="006636D4">
              <w:t>Past_Mal_6</w:t>
            </w:r>
          </w:p>
          <w:p w14:paraId="304D6E16" w14:textId="77777777" w:rsidR="008D68BB" w:rsidRPr="006636D4" w:rsidRDefault="008D68BB" w:rsidP="0085257B"/>
        </w:tc>
        <w:tc>
          <w:tcPr>
            <w:tcW w:w="1030" w:type="dxa"/>
          </w:tcPr>
          <w:p w14:paraId="23AD7FB3" w14:textId="497F5E05" w:rsidR="008D68BB" w:rsidRPr="00874B41" w:rsidRDefault="008D68BB" w:rsidP="00DB2D3C">
            <w:pPr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3180" w:type="dxa"/>
          </w:tcPr>
          <w:p w14:paraId="28B31A40" w14:textId="21E32FCD" w:rsidR="008D68BB" w:rsidRPr="00874B41" w:rsidRDefault="008D68BB" w:rsidP="00DB2D3C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BFOBQ010000001.1</w:t>
            </w:r>
          </w:p>
          <w:p w14:paraId="25850FFF" w14:textId="77777777" w:rsidR="008D68BB" w:rsidRPr="00874B41" w:rsidRDefault="008D68BB" w:rsidP="0085257B">
            <w:pPr>
              <w:rPr>
                <w:color w:val="000000"/>
              </w:rPr>
            </w:pPr>
          </w:p>
        </w:tc>
        <w:tc>
          <w:tcPr>
            <w:tcW w:w="2355" w:type="dxa"/>
          </w:tcPr>
          <w:p w14:paraId="0452BDAB" w14:textId="417C04CD" w:rsidR="008D68BB" w:rsidRPr="00874B41" w:rsidRDefault="008D68BB" w:rsidP="00DB2D3C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tet(B)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</w:t>
            </w:r>
          </w:p>
          <w:p w14:paraId="63F10C70" w14:textId="10EAFEF8" w:rsidR="008D68BB" w:rsidRPr="00874B41" w:rsidRDefault="008D68BB" w:rsidP="00DB2D3C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TEM-1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aac(3)-I</w:t>
            </w:r>
            <w:r>
              <w:rPr>
                <w:i/>
                <w:iCs/>
                <w:color w:val="000000"/>
              </w:rPr>
              <w:t>I</w:t>
            </w:r>
            <w:r w:rsidRPr="00874B41">
              <w:rPr>
                <w:i/>
                <w:iCs/>
                <w:color w:val="000000"/>
              </w:rPr>
              <w:t>d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</w:t>
            </w:r>
          </w:p>
          <w:p w14:paraId="727BFF3C" w14:textId="2FEABC61" w:rsidR="008D68BB" w:rsidRPr="00874B41" w:rsidRDefault="008D68BB" w:rsidP="00DB2D3C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dfrA12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aadA2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sul1</w:t>
            </w:r>
            <w:r w:rsidRPr="00874B41">
              <w:rPr>
                <w:color w:val="000000"/>
              </w:rPr>
              <w:t xml:space="preserve">, </w:t>
            </w:r>
          </w:p>
          <w:p w14:paraId="7CC3607B" w14:textId="35471E82" w:rsidR="008D68BB" w:rsidRPr="00874B41" w:rsidRDefault="008D68BB" w:rsidP="0085257B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mph(A)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catA1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</w:p>
        </w:tc>
      </w:tr>
      <w:tr w:rsidR="008D68BB" w:rsidRPr="00874B41" w14:paraId="6A09D5F7" w14:textId="77777777" w:rsidTr="008D68BB">
        <w:tc>
          <w:tcPr>
            <w:tcW w:w="1033" w:type="dxa"/>
            <w:vMerge/>
          </w:tcPr>
          <w:p w14:paraId="72DFBEE6" w14:textId="77777777" w:rsidR="008D68BB" w:rsidRPr="00874B41" w:rsidRDefault="008D68BB" w:rsidP="0084571E">
            <w:pPr>
              <w:rPr>
                <w:i/>
                <w:iCs/>
              </w:rPr>
            </w:pPr>
          </w:p>
        </w:tc>
        <w:tc>
          <w:tcPr>
            <w:tcW w:w="2320" w:type="dxa"/>
          </w:tcPr>
          <w:p w14:paraId="33E8B3CD" w14:textId="77777777" w:rsidR="008D68BB" w:rsidRPr="006636D4" w:rsidRDefault="008D68BB" w:rsidP="00874B41">
            <w:r w:rsidRPr="006636D4">
              <w:t>Past_Dab_2</w:t>
            </w:r>
          </w:p>
          <w:p w14:paraId="0CAB6A6E" w14:textId="77777777" w:rsidR="008D68BB" w:rsidRPr="006636D4" w:rsidRDefault="008D68BB" w:rsidP="00DB2D3C"/>
        </w:tc>
        <w:tc>
          <w:tcPr>
            <w:tcW w:w="1030" w:type="dxa"/>
          </w:tcPr>
          <w:p w14:paraId="34D3C393" w14:textId="576ADBE7" w:rsidR="008D68BB" w:rsidRPr="00874B41" w:rsidRDefault="008D68BB" w:rsidP="00180BE2">
            <w:pPr>
              <w:rPr>
                <w:color w:val="000000"/>
              </w:rPr>
            </w:pPr>
            <w:r>
              <w:rPr>
                <w:color w:val="000000"/>
              </w:rPr>
              <w:t>8130</w:t>
            </w:r>
          </w:p>
        </w:tc>
        <w:tc>
          <w:tcPr>
            <w:tcW w:w="3180" w:type="dxa"/>
          </w:tcPr>
          <w:p w14:paraId="4C6D33E4" w14:textId="5208C0A8" w:rsidR="008D68BB" w:rsidRPr="00874B41" w:rsidRDefault="008D68BB" w:rsidP="00180BE2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BFOBS010000001.1</w:t>
            </w:r>
          </w:p>
          <w:p w14:paraId="271EAE97" w14:textId="77777777" w:rsidR="008D68BB" w:rsidRPr="00874B41" w:rsidRDefault="008D68BB" w:rsidP="00DB2D3C">
            <w:pPr>
              <w:rPr>
                <w:color w:val="000000"/>
              </w:rPr>
            </w:pPr>
          </w:p>
        </w:tc>
        <w:tc>
          <w:tcPr>
            <w:tcW w:w="2355" w:type="dxa"/>
          </w:tcPr>
          <w:p w14:paraId="5F1CAC46" w14:textId="3C6BFF28" w:rsidR="008D68BB" w:rsidRPr="00874B41" w:rsidRDefault="008D68BB" w:rsidP="00DB2D3C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qnrS1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ant(3'')-Ia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dfrA1</w:t>
            </w:r>
          </w:p>
        </w:tc>
      </w:tr>
      <w:tr w:rsidR="008D68BB" w:rsidRPr="00874B41" w14:paraId="02D42EC1" w14:textId="77777777" w:rsidTr="008D68BB">
        <w:tc>
          <w:tcPr>
            <w:tcW w:w="1033" w:type="dxa"/>
            <w:vMerge/>
          </w:tcPr>
          <w:p w14:paraId="7C4CE01C" w14:textId="77777777" w:rsidR="008D68BB" w:rsidRPr="00874B41" w:rsidRDefault="008D68BB" w:rsidP="0084571E">
            <w:pPr>
              <w:rPr>
                <w:i/>
                <w:iCs/>
              </w:rPr>
            </w:pPr>
          </w:p>
        </w:tc>
        <w:tc>
          <w:tcPr>
            <w:tcW w:w="2320" w:type="dxa"/>
          </w:tcPr>
          <w:p w14:paraId="2C3E9752" w14:textId="5769F5C5" w:rsidR="008D68BB" w:rsidRPr="006636D4" w:rsidRDefault="008D68BB" w:rsidP="00874B41">
            <w:r w:rsidRPr="006636D4">
              <w:t>AgroPast_Hig_2</w:t>
            </w:r>
          </w:p>
        </w:tc>
        <w:tc>
          <w:tcPr>
            <w:tcW w:w="1030" w:type="dxa"/>
          </w:tcPr>
          <w:p w14:paraId="713521C6" w14:textId="2E82AE55" w:rsidR="008D68BB" w:rsidRPr="00874B41" w:rsidRDefault="008D68BB" w:rsidP="00180BE2">
            <w:pPr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3180" w:type="dxa"/>
          </w:tcPr>
          <w:p w14:paraId="783FF615" w14:textId="3B02B060" w:rsidR="008D68BB" w:rsidRPr="00874B41" w:rsidRDefault="008D68BB" w:rsidP="00180BE2">
            <w:pPr>
              <w:rPr>
                <w:color w:val="000000"/>
              </w:rPr>
            </w:pPr>
            <w:r w:rsidRPr="00874B41">
              <w:rPr>
                <w:color w:val="000000"/>
              </w:rPr>
              <w:t>NZ_JBFOCD010000002.1</w:t>
            </w:r>
          </w:p>
        </w:tc>
        <w:tc>
          <w:tcPr>
            <w:tcW w:w="2355" w:type="dxa"/>
          </w:tcPr>
          <w:p w14:paraId="48D086E7" w14:textId="647D37B9" w:rsidR="008D68BB" w:rsidRPr="00874B41" w:rsidRDefault="008D68BB" w:rsidP="00DB2D3C">
            <w:pPr>
              <w:rPr>
                <w:i/>
                <w:iCs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  <w:r w:rsidRPr="00874B41">
              <w:rPr>
                <w:color w:val="000000"/>
              </w:rPr>
              <w:t xml:space="preserve">, </w:t>
            </w:r>
            <w:r w:rsidRPr="00874B41">
              <w:rPr>
                <w:i/>
                <w:iCs/>
                <w:color w:val="000000"/>
              </w:rPr>
              <w:t>mdf(A)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ant(3'')-Ia</w:t>
            </w:r>
            <w:r w:rsidRPr="00874B41">
              <w:rPr>
                <w:color w:val="000000"/>
              </w:rPr>
              <w:t>,</w:t>
            </w:r>
            <w:r w:rsidRPr="00874B41">
              <w:rPr>
                <w:i/>
                <w:iCs/>
                <w:color w:val="000000"/>
              </w:rPr>
              <w:t xml:space="preserve"> dfrA1</w:t>
            </w:r>
          </w:p>
        </w:tc>
      </w:tr>
      <w:tr w:rsidR="008D68BB" w:rsidRPr="00874B41" w14:paraId="7219ED93" w14:textId="77777777" w:rsidTr="008D68BB">
        <w:tc>
          <w:tcPr>
            <w:tcW w:w="1033" w:type="dxa"/>
            <w:vMerge/>
          </w:tcPr>
          <w:p w14:paraId="69B6AD19" w14:textId="77777777" w:rsidR="008D68BB" w:rsidRPr="00874B41" w:rsidRDefault="008D68BB" w:rsidP="0084571E">
            <w:pPr>
              <w:rPr>
                <w:i/>
                <w:iCs/>
              </w:rPr>
            </w:pPr>
          </w:p>
        </w:tc>
        <w:tc>
          <w:tcPr>
            <w:tcW w:w="2320" w:type="dxa"/>
          </w:tcPr>
          <w:p w14:paraId="201B86C1" w14:textId="27A48C48" w:rsidR="008D68BB" w:rsidRPr="006636D4" w:rsidRDefault="008D68BB" w:rsidP="00874B41">
            <w:r w:rsidRPr="006636D4">
              <w:t>AgroPast_Hig_1</w:t>
            </w:r>
          </w:p>
        </w:tc>
        <w:tc>
          <w:tcPr>
            <w:tcW w:w="1030" w:type="dxa"/>
          </w:tcPr>
          <w:p w14:paraId="05F85F86" w14:textId="2DCA9178" w:rsidR="008D68BB" w:rsidRPr="00D94FF8" w:rsidRDefault="008D68BB" w:rsidP="00180BE2">
            <w:pPr>
              <w:rPr>
                <w:color w:val="000000"/>
              </w:rPr>
            </w:pPr>
            <w:r>
              <w:rPr>
                <w:color w:val="000000"/>
              </w:rPr>
              <w:t>450</w:t>
            </w:r>
          </w:p>
        </w:tc>
        <w:tc>
          <w:tcPr>
            <w:tcW w:w="3180" w:type="dxa"/>
          </w:tcPr>
          <w:p w14:paraId="5B0D5874" w14:textId="1E5D8D09" w:rsidR="008D68BB" w:rsidRPr="00D94FF8" w:rsidRDefault="008D68BB" w:rsidP="00180BE2">
            <w:pPr>
              <w:rPr>
                <w:rFonts w:ascii="Aptos Narrow" w:hAnsi="Aptos Narrow"/>
                <w:color w:val="000000"/>
              </w:rPr>
            </w:pPr>
            <w:r w:rsidRPr="00D94FF8">
              <w:rPr>
                <w:color w:val="000000"/>
              </w:rPr>
              <w:t>NZ_JBFOCF010000001.1</w:t>
            </w:r>
          </w:p>
        </w:tc>
        <w:tc>
          <w:tcPr>
            <w:tcW w:w="2355" w:type="dxa"/>
          </w:tcPr>
          <w:p w14:paraId="2A0738C7" w14:textId="666E2F3C" w:rsidR="008D68BB" w:rsidRPr="00D94FF8" w:rsidRDefault="008D68BB" w:rsidP="00DB2D3C">
            <w:pPr>
              <w:rPr>
                <w:rFonts w:ascii="Aptos Narrow" w:hAnsi="Aptos Narrow"/>
                <w:color w:val="000000"/>
              </w:rPr>
            </w:pPr>
            <w:r w:rsidRPr="00874B41">
              <w:rPr>
                <w:i/>
                <w:iCs/>
                <w:color w:val="000000"/>
              </w:rPr>
              <w:t>bla</w:t>
            </w:r>
            <w:r w:rsidRPr="00874B41">
              <w:rPr>
                <w:color w:val="000000"/>
                <w:vertAlign w:val="subscript"/>
              </w:rPr>
              <w:t>CTX-M-15</w:t>
            </w:r>
          </w:p>
        </w:tc>
      </w:tr>
    </w:tbl>
    <w:p w14:paraId="1471BB06" w14:textId="6BCA54DC" w:rsidR="00A0690A" w:rsidRPr="006636D4" w:rsidRDefault="006636D4">
      <w:pPr>
        <w:rPr>
          <w:i/>
          <w:iCs/>
        </w:rPr>
      </w:pPr>
      <w:proofErr w:type="spellStart"/>
      <w:r w:rsidRPr="006636D4">
        <w:rPr>
          <w:vertAlign w:val="superscript"/>
        </w:rPr>
        <w:t>s</w:t>
      </w:r>
      <w:r w:rsidRPr="006636D4">
        <w:rPr>
          <w:i/>
          <w:iCs/>
        </w:rPr>
        <w:t>S.</w:t>
      </w:r>
      <w:proofErr w:type="spellEnd"/>
      <w:r w:rsidRPr="006636D4">
        <w:rPr>
          <w:i/>
          <w:iCs/>
        </w:rPr>
        <w:t xml:space="preserve"> sonei</w:t>
      </w:r>
    </w:p>
    <w:sectPr w:rsidR="00A0690A" w:rsidRPr="006636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72"/>
    <w:rsid w:val="000540B5"/>
    <w:rsid w:val="00057317"/>
    <w:rsid w:val="00081602"/>
    <w:rsid w:val="0009496D"/>
    <w:rsid w:val="000D0BDD"/>
    <w:rsid w:val="000D191E"/>
    <w:rsid w:val="00102F0C"/>
    <w:rsid w:val="00114384"/>
    <w:rsid w:val="00121C19"/>
    <w:rsid w:val="00133EF1"/>
    <w:rsid w:val="001708C0"/>
    <w:rsid w:val="0017599E"/>
    <w:rsid w:val="00180BE2"/>
    <w:rsid w:val="001B4033"/>
    <w:rsid w:val="001B4F0D"/>
    <w:rsid w:val="001C7902"/>
    <w:rsid w:val="0024641C"/>
    <w:rsid w:val="002474B8"/>
    <w:rsid w:val="00273551"/>
    <w:rsid w:val="0028247E"/>
    <w:rsid w:val="00292695"/>
    <w:rsid w:val="002D00F1"/>
    <w:rsid w:val="002F1B1D"/>
    <w:rsid w:val="002F7580"/>
    <w:rsid w:val="00320FF4"/>
    <w:rsid w:val="003334E8"/>
    <w:rsid w:val="003537CE"/>
    <w:rsid w:val="00357335"/>
    <w:rsid w:val="00362279"/>
    <w:rsid w:val="00371F06"/>
    <w:rsid w:val="00380270"/>
    <w:rsid w:val="003837A3"/>
    <w:rsid w:val="003A09FA"/>
    <w:rsid w:val="003D188F"/>
    <w:rsid w:val="003E280D"/>
    <w:rsid w:val="003E4FD2"/>
    <w:rsid w:val="004207FD"/>
    <w:rsid w:val="00427056"/>
    <w:rsid w:val="004302B0"/>
    <w:rsid w:val="00436B73"/>
    <w:rsid w:val="004372BB"/>
    <w:rsid w:val="00480CFA"/>
    <w:rsid w:val="004911BD"/>
    <w:rsid w:val="004B7F60"/>
    <w:rsid w:val="004C0EB0"/>
    <w:rsid w:val="004C6A19"/>
    <w:rsid w:val="00516639"/>
    <w:rsid w:val="00522605"/>
    <w:rsid w:val="0054412B"/>
    <w:rsid w:val="00552E89"/>
    <w:rsid w:val="005636E4"/>
    <w:rsid w:val="00594619"/>
    <w:rsid w:val="005A4EFF"/>
    <w:rsid w:val="005D672D"/>
    <w:rsid w:val="005F1AE3"/>
    <w:rsid w:val="005F2AD6"/>
    <w:rsid w:val="00600C1C"/>
    <w:rsid w:val="00616F04"/>
    <w:rsid w:val="00621380"/>
    <w:rsid w:val="0062343B"/>
    <w:rsid w:val="00641E33"/>
    <w:rsid w:val="0066169B"/>
    <w:rsid w:val="006636D4"/>
    <w:rsid w:val="00691354"/>
    <w:rsid w:val="00692960"/>
    <w:rsid w:val="006B525D"/>
    <w:rsid w:val="006C6232"/>
    <w:rsid w:val="006D3AF3"/>
    <w:rsid w:val="007100F8"/>
    <w:rsid w:val="007109DF"/>
    <w:rsid w:val="00754F55"/>
    <w:rsid w:val="00790892"/>
    <w:rsid w:val="007C454F"/>
    <w:rsid w:val="007C7F38"/>
    <w:rsid w:val="00817B98"/>
    <w:rsid w:val="00832719"/>
    <w:rsid w:val="00833B07"/>
    <w:rsid w:val="00842D9B"/>
    <w:rsid w:val="0084571E"/>
    <w:rsid w:val="0085257B"/>
    <w:rsid w:val="00874B41"/>
    <w:rsid w:val="00885C52"/>
    <w:rsid w:val="008A4024"/>
    <w:rsid w:val="008B2DCF"/>
    <w:rsid w:val="008D66FA"/>
    <w:rsid w:val="008D68BB"/>
    <w:rsid w:val="008E0CF9"/>
    <w:rsid w:val="008E5ED6"/>
    <w:rsid w:val="0093055B"/>
    <w:rsid w:val="00932DAB"/>
    <w:rsid w:val="00937CAC"/>
    <w:rsid w:val="00955E9F"/>
    <w:rsid w:val="009702A6"/>
    <w:rsid w:val="00985589"/>
    <w:rsid w:val="009A31D3"/>
    <w:rsid w:val="009A620A"/>
    <w:rsid w:val="009A6A30"/>
    <w:rsid w:val="009A7EF2"/>
    <w:rsid w:val="009D7548"/>
    <w:rsid w:val="009E7F2C"/>
    <w:rsid w:val="009F22BD"/>
    <w:rsid w:val="00A02463"/>
    <w:rsid w:val="00A0690A"/>
    <w:rsid w:val="00A2558D"/>
    <w:rsid w:val="00A352AC"/>
    <w:rsid w:val="00A70EE2"/>
    <w:rsid w:val="00A83895"/>
    <w:rsid w:val="00A83C72"/>
    <w:rsid w:val="00A87E1F"/>
    <w:rsid w:val="00AA695C"/>
    <w:rsid w:val="00B3364C"/>
    <w:rsid w:val="00B444E4"/>
    <w:rsid w:val="00B752A5"/>
    <w:rsid w:val="00B872C2"/>
    <w:rsid w:val="00BA7C3D"/>
    <w:rsid w:val="00BB0553"/>
    <w:rsid w:val="00BC2935"/>
    <w:rsid w:val="00BD01CD"/>
    <w:rsid w:val="00BE412C"/>
    <w:rsid w:val="00BE6F17"/>
    <w:rsid w:val="00C00F25"/>
    <w:rsid w:val="00C0272A"/>
    <w:rsid w:val="00C1086A"/>
    <w:rsid w:val="00C25763"/>
    <w:rsid w:val="00C30730"/>
    <w:rsid w:val="00C418FC"/>
    <w:rsid w:val="00C466F3"/>
    <w:rsid w:val="00C557E5"/>
    <w:rsid w:val="00C63613"/>
    <w:rsid w:val="00C64624"/>
    <w:rsid w:val="00C66895"/>
    <w:rsid w:val="00C96012"/>
    <w:rsid w:val="00C97E90"/>
    <w:rsid w:val="00CA3BA4"/>
    <w:rsid w:val="00CC0DAA"/>
    <w:rsid w:val="00CD3996"/>
    <w:rsid w:val="00CD470F"/>
    <w:rsid w:val="00CE1D27"/>
    <w:rsid w:val="00CF236D"/>
    <w:rsid w:val="00D06236"/>
    <w:rsid w:val="00D13A0C"/>
    <w:rsid w:val="00D22DD2"/>
    <w:rsid w:val="00D269E9"/>
    <w:rsid w:val="00D343B6"/>
    <w:rsid w:val="00D4175C"/>
    <w:rsid w:val="00D94FF8"/>
    <w:rsid w:val="00DA322E"/>
    <w:rsid w:val="00DA6BDB"/>
    <w:rsid w:val="00DB2D3C"/>
    <w:rsid w:val="00DB4047"/>
    <w:rsid w:val="00DD6EE7"/>
    <w:rsid w:val="00DE0120"/>
    <w:rsid w:val="00DF44CE"/>
    <w:rsid w:val="00DF5BC9"/>
    <w:rsid w:val="00E1086A"/>
    <w:rsid w:val="00E1403F"/>
    <w:rsid w:val="00E36376"/>
    <w:rsid w:val="00E7225E"/>
    <w:rsid w:val="00E931F5"/>
    <w:rsid w:val="00E95802"/>
    <w:rsid w:val="00E96A54"/>
    <w:rsid w:val="00EB1206"/>
    <w:rsid w:val="00EB18A6"/>
    <w:rsid w:val="00EB3FA7"/>
    <w:rsid w:val="00EB5708"/>
    <w:rsid w:val="00EC3021"/>
    <w:rsid w:val="00ED1BE8"/>
    <w:rsid w:val="00ED1DED"/>
    <w:rsid w:val="00EE5554"/>
    <w:rsid w:val="00EF46A2"/>
    <w:rsid w:val="00EF635A"/>
    <w:rsid w:val="00EF6BC3"/>
    <w:rsid w:val="00F053EB"/>
    <w:rsid w:val="00F35200"/>
    <w:rsid w:val="00F44197"/>
    <w:rsid w:val="00F5600F"/>
    <w:rsid w:val="00F56A8F"/>
    <w:rsid w:val="00F60753"/>
    <w:rsid w:val="00F62C3A"/>
    <w:rsid w:val="00F7223F"/>
    <w:rsid w:val="00F73B9C"/>
    <w:rsid w:val="00F86A14"/>
    <w:rsid w:val="00FB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32433"/>
  <w15:chartTrackingRefBased/>
  <w15:docId w15:val="{CE69551B-1F12-7F4A-ABB3-D31AEB28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FF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C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C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C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C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C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C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C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C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C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C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C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C7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C7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C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3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5E9F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29269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26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6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695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695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104</Characters>
  <Application>Microsoft Office Word</Application>
  <DocSecurity>0</DocSecurity>
  <Lines>2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eck shawa</dc:creator>
  <cp:keywords/>
  <dc:description/>
  <cp:lastModifiedBy>Microsoft Office User</cp:lastModifiedBy>
  <cp:revision>4</cp:revision>
  <dcterms:created xsi:type="dcterms:W3CDTF">2025-06-17T19:48:00Z</dcterms:created>
  <dcterms:modified xsi:type="dcterms:W3CDTF">2025-08-17T19:44:00Z</dcterms:modified>
</cp:coreProperties>
</file>